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20E" w:rsidRDefault="00B8420E" w:rsidP="00B8420E">
      <w:pPr>
        <w:ind w:left="0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509260451"/>
      <w:bookmarkStart w:id="1" w:name="_Toc509261616"/>
      <w:bookmarkStart w:id="2" w:name="_Toc510704391"/>
      <w:bookmarkStart w:id="3" w:name="_Toc510792864"/>
      <w:bookmarkStart w:id="4" w:name="_Toc512026583"/>
      <w:bookmarkStart w:id="5" w:name="_Toc512036993"/>
      <w:bookmarkStart w:id="6" w:name="_Toc517373602"/>
      <w:bookmarkStart w:id="7" w:name="_Toc517436774"/>
      <w:bookmarkStart w:id="8" w:name="_Toc518052399"/>
      <w:bookmarkStart w:id="9" w:name="_Toc518209521"/>
      <w:r w:rsidRPr="00ED1010"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r w:rsidR="003B6859">
        <w:rPr>
          <w:rFonts w:ascii="Times New Roman" w:hAnsi="Times New Roman" w:cs="Times New Roman"/>
          <w:b/>
          <w:color w:val="auto"/>
          <w:sz w:val="24"/>
          <w:szCs w:val="24"/>
        </w:rPr>
        <w:t>S1</w:t>
      </w:r>
      <w:r w:rsidRPr="00ED1010">
        <w:rPr>
          <w:rFonts w:ascii="Times New Roman" w:hAnsi="Times New Roman" w:cs="Times New Roman"/>
          <w:b/>
          <w:color w:val="auto"/>
          <w:sz w:val="24"/>
          <w:szCs w:val="24"/>
        </w:rPr>
        <w:t>. AGB, BGB, AGC, BGC and Carbon sequestered (CO</w:t>
      </w:r>
      <w:r w:rsidRPr="00ED1010">
        <w:rPr>
          <w:rFonts w:ascii="Times New Roman" w:hAnsi="Times New Roman" w:cs="Times New Roman"/>
          <w:b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equivalent) per </w:t>
      </w:r>
      <w:r w:rsidRPr="00ED1010">
        <w:rPr>
          <w:rFonts w:ascii="Times New Roman" w:hAnsi="Times New Roman" w:cs="Times New Roman"/>
          <w:b/>
          <w:color w:val="auto"/>
          <w:sz w:val="24"/>
          <w:szCs w:val="24"/>
        </w:rPr>
        <w:t xml:space="preserve">tree of species in </w:t>
      </w:r>
      <w:proofErr w:type="spellStart"/>
      <w:r w:rsidRPr="00ED1010">
        <w:rPr>
          <w:rFonts w:ascii="Times New Roman" w:hAnsi="Times New Roman" w:cs="Times New Roman"/>
          <w:b/>
          <w:color w:val="auto"/>
          <w:sz w:val="24"/>
          <w:szCs w:val="24"/>
        </w:rPr>
        <w:t>Gerba</w:t>
      </w:r>
      <w:proofErr w:type="spellEnd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Dima</w:t>
      </w:r>
      <w:proofErr w:type="spellEnd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Pr="00ED1010">
        <w:rPr>
          <w:rFonts w:ascii="Times New Roman" w:hAnsi="Times New Roman" w:cs="Times New Roman"/>
          <w:b/>
          <w:color w:val="auto"/>
          <w:sz w:val="24"/>
          <w:szCs w:val="24"/>
        </w:rPr>
        <w:t>orest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W w:w="11358" w:type="dxa"/>
        <w:tblLook w:val="04A0"/>
      </w:tblPr>
      <w:tblGrid>
        <w:gridCol w:w="2988"/>
        <w:gridCol w:w="900"/>
        <w:gridCol w:w="900"/>
        <w:gridCol w:w="900"/>
        <w:gridCol w:w="900"/>
        <w:gridCol w:w="900"/>
        <w:gridCol w:w="1170"/>
        <w:gridCol w:w="900"/>
        <w:gridCol w:w="900"/>
        <w:gridCol w:w="900"/>
      </w:tblGrid>
      <w:tr w:rsidR="00B8420E" w:rsidRPr="00ED1010" w:rsidTr="00D02BAE">
        <w:trPr>
          <w:cantSplit/>
          <w:trHeight w:val="1529"/>
          <w:tblHeader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bidi="ar-SA"/>
              </w:rPr>
              <w:t> Species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No</w:t>
            </w:r>
          </w:p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of stem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Mean DB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AGB 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per single tr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BGB 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per single tr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Total B 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 per single tre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AGC 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 per single tr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BGC 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per single tr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Total C stock 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 per single tr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>CO2 eqv.ton ha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bidi="ar-SA"/>
              </w:rPr>
              <w:t>-1</w:t>
            </w:r>
            <w:r w:rsidRPr="00ED1010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bidi="ar-SA"/>
              </w:rPr>
              <w:t xml:space="preserve"> per single tree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Ekeberg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capen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47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9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8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29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9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7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95.26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chefflera abyssini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3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5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2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8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7.4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Pouteria adolfi-friederi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8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3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5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9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5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0.4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Prunus 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Africa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8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4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3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5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2.62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Elaeodendron buchanan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2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1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4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8.61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Olea welwitsch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9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4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6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9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1.83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apium elliptic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8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4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6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9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1.39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Trilepisium madagascariens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9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8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4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6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9.15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Polyscias fulv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8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1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5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4.66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Ficus su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3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5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3.73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Ficus ovata</w:t>
            </w: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  <w:t>19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3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  <w:t>9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0.73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Celtis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Africa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8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2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8.0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Bersam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abyssinica</w:t>
            </w: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5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0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5.5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Syzygium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guineen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6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9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4.04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ledendron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myricoid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5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8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2.66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Albizia gummifera</w:t>
            </w: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5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8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2.46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Albizia schimperian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9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9.99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Ilex m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4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3.2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Croton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macrostachy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3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2.86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Millett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ferrugin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1.80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Bruc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antidysenteric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8.94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Hallea rubrostipula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7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88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Apodytes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dimidi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79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lastRenderedPageBreak/>
              <w:t xml:space="preserve">Cordia 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Africa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3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66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assipour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malosa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5.63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Macaranga capensi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8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5.46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Allophyllus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abyssin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4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5.37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Trema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orient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4.93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Trichil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dregean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4.27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Ficus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thonning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bidi="ar-SA"/>
              </w:rPr>
              <w:t>1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43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Maes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lanceola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04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Ritchi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albersii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33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Ehret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cymos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07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Dracen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steudneri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59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Lepidotrichil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volkens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80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Dombey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torr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2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96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Hippocrat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palle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7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Rothmannia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urcelliform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65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Vepris dainell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6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Dracen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bidi="ar-SA"/>
              </w:rPr>
              <w:t>afromontan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3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52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hionanthus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mildbraedii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44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Tecl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nobi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17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Combretum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paniculatum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95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Vernonia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amygdali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95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Ensete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ventericos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90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Galinier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axif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9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9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86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anthium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oligocarp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81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lastRenderedPageBreak/>
              <w:t>Hippocrat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Africa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73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Olea capen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64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Pittosporum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viridiflor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2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Gouan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longispicat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11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Oxyanthus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speci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6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Alangium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hine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94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Dalberg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lacte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84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yath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mannia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10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Taccaz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apicul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61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Tiliacor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troupin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Landolphi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buchanan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Jasminum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abyssinic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42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eriostachys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cand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7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26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Clematis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longicaud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7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82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Maytenus gracilip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77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Erythrococc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trichogy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5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Phonix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reclin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2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51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Schefflera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myrianth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39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Clausena anisa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0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29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Psychotria orophil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6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7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Pterolobium stellat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.00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>Flacourtia indi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94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olanaceo mann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2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8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Phyllanthus sepial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8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</w:pPr>
            <w:proofErr w:type="spellStart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lastRenderedPageBreak/>
              <w:t>Coffea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  <w:lang w:bidi="ar-SA"/>
              </w:rPr>
              <w:t xml:space="preserve"> arabi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7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41</w:t>
            </w:r>
          </w:p>
        </w:tc>
      </w:tr>
      <w:tr w:rsidR="00B8420E" w:rsidRPr="00ED1010" w:rsidTr="00D02BAE">
        <w:trPr>
          <w:trHeight w:val="30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Deinbollia kilimandschari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8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5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Solanecio gig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10</w:t>
            </w:r>
          </w:p>
        </w:tc>
      </w:tr>
      <w:tr w:rsidR="00B8420E" w:rsidRPr="00ED1010" w:rsidTr="00D02BAE">
        <w:trPr>
          <w:trHeight w:val="315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Vernonia </w:t>
            </w:r>
            <w:proofErr w:type="spellStart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>rueppellii</w:t>
            </w:r>
            <w:proofErr w:type="spellEnd"/>
            <w:r w:rsidRPr="00ED1010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20E" w:rsidRPr="00ED1010" w:rsidRDefault="00B8420E" w:rsidP="00D02BAE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</w:pPr>
            <w:r w:rsidRPr="00ED101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bidi="ar-SA"/>
              </w:rPr>
              <w:t>0.73</w:t>
            </w:r>
          </w:p>
        </w:tc>
      </w:tr>
    </w:tbl>
    <w:p w:rsidR="00B8420E" w:rsidRPr="00ED1010" w:rsidRDefault="00B8420E" w:rsidP="00B8420E">
      <w:pPr>
        <w:ind w:left="0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B14554" w:rsidRDefault="003B6859"/>
    <w:sectPr w:rsidR="00B14554" w:rsidSect="00B84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8420E"/>
    <w:rsid w:val="003B6859"/>
    <w:rsid w:val="003E69FB"/>
    <w:rsid w:val="00775DB7"/>
    <w:rsid w:val="007F58E5"/>
    <w:rsid w:val="009415E5"/>
    <w:rsid w:val="00B84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20E"/>
    <w:pPr>
      <w:spacing w:after="160" w:line="288" w:lineRule="auto"/>
      <w:ind w:left="2160"/>
    </w:pPr>
    <w:rPr>
      <w:color w:val="5A5A5A" w:themeColor="text1" w:themeTint="A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2</Words>
  <Characters>4632</Characters>
  <Application>Microsoft Office Word</Application>
  <DocSecurity>0</DocSecurity>
  <Lines>38</Lines>
  <Paragraphs>10</Paragraphs>
  <ScaleCrop>false</ScaleCrop>
  <Company>Toshiba</Company>
  <LinksUpToDate>false</LinksUpToDate>
  <CharactersWithSpaces>5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A COMPUTER</dc:creator>
  <cp:lastModifiedBy>0013359</cp:lastModifiedBy>
  <cp:revision>2</cp:revision>
  <dcterms:created xsi:type="dcterms:W3CDTF">2018-12-21T16:11:00Z</dcterms:created>
  <dcterms:modified xsi:type="dcterms:W3CDTF">2019-01-24T11:34:00Z</dcterms:modified>
</cp:coreProperties>
</file>